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14BC" w:rsidRPr="00521278" w:rsidRDefault="00E43417" w:rsidP="00521278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 w:rsidRPr="00521278">
        <w:rPr>
          <w:rFonts w:ascii="Times New Roman" w:hAnsi="Times New Roman" w:cs="Times New Roman"/>
          <w:sz w:val="18"/>
          <w:szCs w:val="18"/>
          <w:lang w:val="en-GB"/>
        </w:rPr>
        <w:t xml:space="preserve">Table </w:t>
      </w:r>
      <w:r w:rsidR="00BB574B"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521278">
        <w:rPr>
          <w:rFonts w:ascii="Times New Roman" w:hAnsi="Times New Roman" w:cs="Times New Roman"/>
          <w:sz w:val="18"/>
          <w:szCs w:val="18"/>
          <w:lang w:val="en-GB"/>
        </w:rPr>
        <w:t xml:space="preserve">1. MIM genes comprised in </w:t>
      </w:r>
      <w:r w:rsidR="00D35A54" w:rsidRPr="0052127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2q37.3-qter deleted region</w:t>
      </w:r>
    </w:p>
    <w:tbl>
      <w:tblPr>
        <w:tblStyle w:val="TableGrid"/>
        <w:tblW w:w="0" w:type="auto"/>
        <w:tblLayout w:type="fixed"/>
        <w:tblLook w:val="04A0"/>
      </w:tblPr>
      <w:tblGrid>
        <w:gridCol w:w="1784"/>
        <w:gridCol w:w="4136"/>
        <w:gridCol w:w="2268"/>
      </w:tblGrid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Gene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escription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MIM number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TWIST2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Drosophila, homolog of, 2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07556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HDAC4 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Histone deacetylase 4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605314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 xml:space="preserve">NDUFA10 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NADH-ubiquinone oxidoreductase 1 alpha subcomplex, 10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03835</w:t>
            </w:r>
          </w:p>
        </w:tc>
        <w:bookmarkStart w:id="0" w:name="_GoBack"/>
        <w:bookmarkEnd w:id="0"/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OTOS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eastAsia="Arial Unicode MS" w:hAnsi="Times New Roman" w:cs="Times New Roman"/>
                <w:color w:val="000000" w:themeColor="text1"/>
                <w:sz w:val="18"/>
                <w:szCs w:val="18"/>
                <w:lang w:val="en-GB" w:eastAsia="it-IT"/>
              </w:rPr>
              <w:t>otospiralin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GB"/>
              </w:rPr>
              <w:t>607877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PC1 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lypican 1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0395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NPEPL1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rginyl aminopeptidase-like 1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05287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PN10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lpain 10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5286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GPR35 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 protein-coupled receptor 35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2646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QP12A 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quaporin 12A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9789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KIF1A </w:t>
            </w:r>
          </w:p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inesin family member 1A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1255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XT</w:t>
            </w:r>
          </w:p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Alanine-glyoxylate aminotransferase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04285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MTERFD2 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TERF domain-containing protein 2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5393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ASK </w:t>
            </w:r>
          </w:p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AS domain-containing serine/threonine kinase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7505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PP1R7 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tein phosphatase 1, regulatory subunit 7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2877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NO7 </w:t>
            </w:r>
          </w:p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octamin 7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5096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HDLBP </w:t>
            </w:r>
          </w:p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igh density lipoprotein-binding protein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2695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EPT2 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ptin 2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1506</w:t>
            </w:r>
          </w:p>
        </w:tc>
      </w:tr>
      <w:tr w:rsidR="0015382F" w:rsidRPr="00521278" w:rsidTr="00036554">
        <w:tc>
          <w:tcPr>
            <w:tcW w:w="1784" w:type="dxa"/>
          </w:tcPr>
          <w:p w:rsidR="0015382F" w:rsidRPr="00521278" w:rsidRDefault="0015382F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ARP2</w:t>
            </w:r>
          </w:p>
        </w:tc>
        <w:tc>
          <w:tcPr>
            <w:tcW w:w="4136" w:type="dxa"/>
          </w:tcPr>
          <w:p w:rsidR="0015382F" w:rsidRPr="00521278" w:rsidRDefault="0015382F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eastAsia="Arial Unicode MS" w:hAnsi="Times New Roman" w:cs="Times New Roman"/>
                <w:sz w:val="18"/>
                <w:szCs w:val="18"/>
                <w:lang w:val="en-GB" w:eastAsia="it-IT"/>
              </w:rPr>
              <w:t>FERM, RhoGEF and pleckstrin domain protein 2</w:t>
            </w:r>
          </w:p>
        </w:tc>
        <w:tc>
          <w:tcPr>
            <w:tcW w:w="2268" w:type="dxa"/>
          </w:tcPr>
          <w:p w:rsidR="00036554" w:rsidRPr="00521278" w:rsidRDefault="00036554" w:rsidP="00521278">
            <w:pPr>
              <w:spacing w:line="240" w:lineRule="auto"/>
              <w:rPr>
                <w:rFonts w:ascii="Times New Roman" w:eastAsia="Arial Unicode MS" w:hAnsi="Times New Roman" w:cs="Times New Roman"/>
                <w:bCs/>
                <w:sz w:val="18"/>
                <w:szCs w:val="18"/>
                <w:lang w:val="en-GB" w:eastAsia="it-IT"/>
              </w:rPr>
            </w:pPr>
            <w:r w:rsidRPr="00521278">
              <w:rPr>
                <w:rFonts w:ascii="Times New Roman" w:eastAsia="Arial Unicode MS" w:hAnsi="Times New Roman" w:cs="Times New Roman"/>
                <w:bCs/>
                <w:sz w:val="18"/>
                <w:szCs w:val="18"/>
                <w:lang w:val="en-GB" w:eastAsia="it-IT"/>
              </w:rPr>
              <w:t>No MIM number</w:t>
            </w:r>
          </w:p>
          <w:p w:rsidR="0015382F" w:rsidRPr="00521278" w:rsidRDefault="00036554" w:rsidP="00521278">
            <w:pPr>
              <w:spacing w:line="240" w:lineRule="auto"/>
              <w:rPr>
                <w:rFonts w:ascii="Times New Roman" w:eastAsia="Arial Unicode MS" w:hAnsi="Times New Roman" w:cs="Times New Roman"/>
                <w:bCs/>
                <w:sz w:val="18"/>
                <w:szCs w:val="18"/>
                <w:lang w:val="en-GB" w:eastAsia="it-IT"/>
              </w:rPr>
            </w:pPr>
            <w:r w:rsidRPr="00521278">
              <w:rPr>
                <w:rFonts w:ascii="Times New Roman" w:eastAsia="Arial Unicode MS" w:hAnsi="Times New Roman" w:cs="Times New Roman"/>
                <w:bCs/>
                <w:sz w:val="18"/>
                <w:szCs w:val="18"/>
                <w:lang w:val="en-GB" w:eastAsia="it-IT"/>
              </w:rPr>
              <w:t>(</w:t>
            </w:r>
            <w:r w:rsidR="0015382F" w:rsidRPr="00521278">
              <w:rPr>
                <w:rFonts w:ascii="Times New Roman" w:eastAsia="Arial Unicode MS" w:hAnsi="Times New Roman" w:cs="Times New Roman"/>
                <w:bCs/>
                <w:sz w:val="18"/>
                <w:szCs w:val="18"/>
                <w:lang w:val="en-GB" w:eastAsia="it-IT"/>
              </w:rPr>
              <w:t>HGNC: 16460</w:t>
            </w:r>
            <w:r w:rsidRPr="00521278">
              <w:rPr>
                <w:rFonts w:ascii="Times New Roman" w:eastAsia="Arial Unicode MS" w:hAnsi="Times New Roman" w:cs="Times New Roman"/>
                <w:bCs/>
                <w:sz w:val="18"/>
                <w:szCs w:val="18"/>
                <w:lang w:val="en-GB" w:eastAsia="it-IT"/>
              </w:rPr>
              <w:t>)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STK25 </w:t>
            </w:r>
          </w:p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erine/threonine protein kinase 25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2255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BOK </w:t>
            </w:r>
          </w:p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CL2-related ovarian killer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5404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THAP4 </w:t>
            </w:r>
          </w:p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AP domain-containing protein 4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2533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ATG4B </w:t>
            </w:r>
          </w:p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tophagy 4, s. cerevisiae, homolog of, b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11338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TYMK 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oxythymidylate kinase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8345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ING5 </w:t>
            </w:r>
          </w:p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hibitor of growth 5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8525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D2HGDH </w:t>
            </w:r>
          </w:p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D-2-hydroxyglutarate dehydrogenase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09186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L3ST2</w:t>
            </w:r>
          </w:p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lactose-3-o-sulfotransferase 3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8234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EU4 </w:t>
            </w:r>
          </w:p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raminidase 4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08527</w:t>
            </w:r>
          </w:p>
        </w:tc>
      </w:tr>
      <w:tr w:rsidR="00E43417" w:rsidRPr="00521278" w:rsidTr="00036554">
        <w:tc>
          <w:tcPr>
            <w:tcW w:w="1784" w:type="dxa"/>
          </w:tcPr>
          <w:p w:rsidR="00E43417" w:rsidRPr="00521278" w:rsidRDefault="00E43417" w:rsidP="0052127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DCD1</w:t>
            </w:r>
          </w:p>
        </w:tc>
        <w:tc>
          <w:tcPr>
            <w:tcW w:w="4136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Programmed cell death 1</w:t>
            </w:r>
          </w:p>
        </w:tc>
        <w:tc>
          <w:tcPr>
            <w:tcW w:w="2268" w:type="dxa"/>
          </w:tcPr>
          <w:p w:rsidR="00E43417" w:rsidRPr="00521278" w:rsidRDefault="00E43417" w:rsidP="0052127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21278">
              <w:rPr>
                <w:rFonts w:ascii="Times New Roman" w:eastAsia="Times New Roman" w:hAnsi="Times New Roman" w:cs="Times New Roman"/>
                <w:sz w:val="18"/>
                <w:szCs w:val="18"/>
                <w:lang w:val="en-GB" w:eastAsia="it-IT"/>
              </w:rPr>
              <w:t>600244</w:t>
            </w:r>
          </w:p>
        </w:tc>
      </w:tr>
    </w:tbl>
    <w:p w:rsidR="00E914BC" w:rsidRPr="00521278" w:rsidRDefault="00E914BC" w:rsidP="00521278">
      <w:pPr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E914BC" w:rsidRPr="00521278" w:rsidSect="00521278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defaultTabStop w:val="708"/>
  <w:hyphenationZone w:val="283"/>
  <w:characterSpacingControl w:val="doNotCompress"/>
  <w:compat>
    <w:useFELayout/>
  </w:compat>
  <w:rsids>
    <w:rsidRoot w:val="00E914BC"/>
    <w:rsid w:val="00036554"/>
    <w:rsid w:val="000760E4"/>
    <w:rsid w:val="0015382F"/>
    <w:rsid w:val="00387393"/>
    <w:rsid w:val="00521278"/>
    <w:rsid w:val="00681882"/>
    <w:rsid w:val="0078417F"/>
    <w:rsid w:val="00BB574B"/>
    <w:rsid w:val="00D35A54"/>
    <w:rsid w:val="00D91286"/>
    <w:rsid w:val="00DB33DD"/>
    <w:rsid w:val="00E43417"/>
    <w:rsid w:val="00E914BC"/>
    <w:rsid w:val="00FC4C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Arial Unicode MS" w:hAnsi="Times New Roman" w:cs="Calibri"/>
        <w:color w:val="000000" w:themeColor="text1"/>
        <w:sz w:val="24"/>
        <w:szCs w:val="24"/>
        <w:u w:color="000000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4BC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4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Calibri"/>
        <w:color w:val="000000" w:themeColor="text1"/>
        <w:sz w:val="24"/>
        <w:szCs w:val="24"/>
        <w:u w:color="000000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914BC"/>
    <w:pPr>
      <w:spacing w:after="200" w:line="276" w:lineRule="auto"/>
    </w:pPr>
    <w:rPr>
      <w:rFonts w:asciiTheme="minorHAnsi" w:eastAsiaTheme="minorHAnsi" w:hAnsiTheme="minorHAnsi" w:cstheme="minorBidi"/>
      <w:color w:val="auto"/>
      <w:sz w:val="22"/>
      <w:szCs w:val="22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E914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99</Words>
  <Characters>1135</Characters>
  <Application>Microsoft Office Word</Application>
  <DocSecurity>0</DocSecurity>
  <Lines>9</Lines>
  <Paragraphs>2</Paragraphs>
  <ScaleCrop>false</ScaleCrop>
  <Company>Privato</Company>
  <LinksUpToDate>false</LinksUpToDate>
  <CharactersWithSpaces>1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Gimelli</dc:creator>
  <cp:keywords/>
  <dc:description/>
  <cp:lastModifiedBy>parbon</cp:lastModifiedBy>
  <cp:revision>10</cp:revision>
  <dcterms:created xsi:type="dcterms:W3CDTF">2014-10-20T09:22:00Z</dcterms:created>
  <dcterms:modified xsi:type="dcterms:W3CDTF">2015-03-03T14:28:00Z</dcterms:modified>
</cp:coreProperties>
</file>